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67B" w:rsidRPr="003A167B" w:rsidRDefault="003A167B">
      <w:pPr>
        <w:rPr>
          <w:b/>
          <w:sz w:val="28"/>
          <w:szCs w:val="28"/>
        </w:rPr>
      </w:pPr>
      <w:r w:rsidRPr="003A167B">
        <w:rPr>
          <w:b/>
          <w:sz w:val="28"/>
          <w:szCs w:val="28"/>
        </w:rPr>
        <w:t>Supplementary Table 1</w:t>
      </w:r>
    </w:p>
    <w:p w:rsidR="003A167B" w:rsidRDefault="003A167B"/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665"/>
        <w:gridCol w:w="962"/>
        <w:gridCol w:w="925"/>
        <w:gridCol w:w="636"/>
        <w:gridCol w:w="659"/>
        <w:gridCol w:w="640"/>
        <w:gridCol w:w="894"/>
        <w:gridCol w:w="3768"/>
      </w:tblGrid>
      <w:tr w:rsidR="003A167B" w:rsidRPr="003A167B" w:rsidTr="003A167B">
        <w:trPr>
          <w:trHeight w:val="225"/>
        </w:trPr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ols Visual Mai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k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WE-cor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DR-corr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Z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unc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,y,z {mm}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8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32 -26 56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Frontal Lobe, Precentral Gyrus,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4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1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40 -18 54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Frontal Lobe, Precentral Gyrus,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 Gray Matter, Brodmann area 4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0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38 -42 6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Cerebrum, Parietal Lobe, Postcentr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5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5.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 -60 64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Cerebrum, Parietal Lobe, Superior Parietal Lobule, Gray Matter, Brodmann area 7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6 -56 7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Cerebrum, Parietal Lobe, Postcentral Gyrus,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 Gray Matter, Brodmann area 7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2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14 -66 62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Parietal Lobe, Superior Parietal Lobule, Gray Matter, Brodmann area 7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1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50 -32 52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Cerebrum, Parietal Lobe, Postcentr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40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3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46 -40 48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Parietal Lobe, Inferior Parietal Lobule, Gray Matter, Brodmann area 40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5.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20 -54 68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Cerebrum, Parietal Lobe, Postcentr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7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8.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0 -20 5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Cerebrum, Parietal Lobe, Postcentral Gyrus, Gray Matter, Brodmann area 1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6.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8 -32 58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Parietal Lobe, Postcentr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3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5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8 -22 54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Frontal Lobe, Precentr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4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5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4 -24 58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Frontal Lobe, Precentr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4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5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56 -48 44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Parietal Lobe, Inferior Parietal Lobule, Gray Matter, Brodmann area 40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 Visual Mai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k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WE-cor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DR-corr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Z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unc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,y,z {mm}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8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8 -56   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Occipital Lobe, Lingu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19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7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6 -68  -6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Cerebrum, Frontal Lobe, Superior Frontal Gyrus, Gray Matter, Brodmann area 10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8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4 -52 -12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Cerebellum, Posterior Lobe, Declive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6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18 -56  -6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Limbic Lobe, Parahippocampal Gyrus, Gray Matter, Brodmann area 19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ols Vestibular Main Effects</w:t>
            </w:r>
          </w:p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k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WE-cor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DR-corr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Z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unc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,y,z {mm}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79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6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0  -98  -2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Occipital Lobe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iddle Occipital Gyrus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64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26  -98 -1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Occipital Lobe, Inferior Occipital Gyrus, Gray Matter, Brodmann area 17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1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26 -102   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Occipital Lobe, Occipital Pole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6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30  -50 -44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Cerebellum, Posterior Lobe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erebellar Tonsil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 Vestibular Main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a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k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WE-cor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FDR-corr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quivZ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(unc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,y,z {mm}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gion</w:t>
            </w:r>
          </w:p>
        </w:tc>
      </w:tr>
      <w:tr w:rsidR="003A167B" w:rsidRPr="003A167B" w:rsidTr="003A167B">
        <w:trPr>
          <w:trHeight w:val="22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63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4  -44   2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Cerebrum, Temporal Lobe, Sub-Gyral,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Hippocampus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7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4  -54   6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Occipital Lobe, Lingu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19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7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0 -100   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Cerebrum, Occipital Lobe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iddle Occipital Gyrus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2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40  -48 -5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ellum, Posterior Lobe,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 Matter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28  -98 -1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Occipital Lobe, Inferior Occipital Gyrus, Gray Matter, Brodmann area 17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6.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18  -98 -10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Cerebrum, Occipital Lobe, Lingual Gyrus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ay Matter, Brodmann area 17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2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5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38    4 -38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erebrum, Temporal Lobe, Middle Temporal Gyrus, Gray Matter, Brodmann area 38</w:t>
            </w:r>
          </w:p>
        </w:tc>
      </w:tr>
      <w:tr w:rsidR="003A167B" w:rsidRPr="003A167B" w:rsidTr="003A167B">
        <w:trPr>
          <w:trHeight w:val="45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0.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4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28  -48 -44 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67B" w:rsidRPr="003A167B" w:rsidRDefault="003A167B" w:rsidP="003A1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Cerebellum, Posterior Lobe, </w:t>
            </w:r>
            <w:r w:rsidRPr="003A16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erebellar Tonsil, Gray Matter</w:t>
            </w:r>
          </w:p>
        </w:tc>
      </w:tr>
    </w:tbl>
    <w:p w:rsidR="00306FD7" w:rsidRDefault="0090155B"/>
    <w:p w:rsidR="003A6257" w:rsidRDefault="003A6257"/>
    <w:p w:rsidR="003A6257" w:rsidRDefault="003A6257"/>
    <w:p w:rsidR="003A6257" w:rsidRDefault="003A6257"/>
    <w:p w:rsidR="003A6257" w:rsidRDefault="003A6257"/>
    <w:p w:rsidR="003A6257" w:rsidRDefault="003A6257"/>
    <w:p w:rsidR="003A6257" w:rsidRPr="003A6257" w:rsidRDefault="003A6257" w:rsidP="003A6257"/>
    <w:p w:rsidR="003A6257" w:rsidRPr="003A6257" w:rsidRDefault="003A6257" w:rsidP="003A6257">
      <w:pPr>
        <w:rPr>
          <w:b/>
          <w:bCs/>
        </w:rPr>
      </w:pPr>
      <w:r w:rsidRPr="003A6257">
        <w:rPr>
          <w:b/>
          <w:bCs/>
        </w:rPr>
        <w:t>Supplementary Figure 1</w:t>
      </w:r>
    </w:p>
    <w:p w:rsidR="003A6257" w:rsidRPr="003A6257" w:rsidRDefault="003A6257" w:rsidP="003A6257">
      <w:pPr>
        <w:rPr>
          <w:b/>
          <w:bCs/>
        </w:rPr>
      </w:pPr>
      <w:r w:rsidRPr="003A6257">
        <w:drawing>
          <wp:anchor distT="0" distB="0" distL="0" distR="0" simplePos="0" relativeHeight="251659264" behindDoc="0" locked="0" layoutInCell="1" allowOverlap="1" wp14:anchorId="2D44B2E8" wp14:editId="3F904952">
            <wp:simplePos x="0" y="0"/>
            <wp:positionH relativeFrom="column">
              <wp:posOffset>281305</wp:posOffset>
            </wp:positionH>
            <wp:positionV relativeFrom="paragraph">
              <wp:posOffset>163195</wp:posOffset>
            </wp:positionV>
            <wp:extent cx="5556885" cy="5346700"/>
            <wp:effectExtent l="0" t="0" r="5715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885" cy="534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A6257" w:rsidRPr="003A6257" w:rsidRDefault="003A6257" w:rsidP="003A6257">
      <w:pPr>
        <w:rPr>
          <w:b/>
          <w:bCs/>
        </w:rPr>
      </w:pPr>
    </w:p>
    <w:p w:rsidR="003A6257" w:rsidRPr="003A6257" w:rsidRDefault="003A6257" w:rsidP="003A6257">
      <w:pPr>
        <w:rPr>
          <w:b/>
          <w:bCs/>
        </w:rPr>
      </w:pPr>
      <w:r w:rsidRPr="003A6257">
        <w:rPr>
          <w:b/>
          <w:bCs/>
        </w:rPr>
        <w:t>Figure 1. Vestibular and Visual main effect activations for controls and patients.</w:t>
      </w:r>
    </w:p>
    <w:p w:rsidR="003A6257" w:rsidRPr="003A6257" w:rsidRDefault="003A6257" w:rsidP="003A6257">
      <w:pPr>
        <w:rPr>
          <w:b/>
          <w:bCs/>
        </w:rPr>
      </w:pPr>
    </w:p>
    <w:p w:rsidR="003A6257" w:rsidRPr="003A6257" w:rsidRDefault="003A6257" w:rsidP="003A6257">
      <w:r w:rsidRPr="003A6257">
        <w:t>For main effects of vestibular stimulation: A) Controls displayed reductions in activation within primary visual cortex and occipital pole. B) Patients also displayed reductions in primary visual cortex, and increased activity within parahippocampal gyrus.</w:t>
      </w:r>
    </w:p>
    <w:p w:rsidR="003A6257" w:rsidRPr="003A6257" w:rsidRDefault="003A6257" w:rsidP="003A6257"/>
    <w:p w:rsidR="003A6257" w:rsidRPr="003A6257" w:rsidRDefault="003A6257" w:rsidP="003A6257">
      <w:r w:rsidRPr="003A6257">
        <w:lastRenderedPageBreak/>
        <w:t>For main effects of visual stimulation: C) Controls displayed increases in primary motor, primary somatosensory and association cortices. D) Patients displayed reduced activity in the left anterior lobe culmen region; and the right lingual gyrus.</w:t>
      </w:r>
    </w:p>
    <w:p w:rsidR="003A6257" w:rsidRPr="003A6257" w:rsidRDefault="003A6257" w:rsidP="003A6257">
      <w:bookmarkStart w:id="0" w:name="_GoBack"/>
      <w:bookmarkEnd w:id="0"/>
      <w:r w:rsidRPr="003A6257">
        <w:t>Activations are shown using F-statistics, whole brain FWE p&lt;0.05 corrected for multiple comparisons.</w:t>
      </w:r>
    </w:p>
    <w:p w:rsidR="003A6257" w:rsidRDefault="003A6257"/>
    <w:sectPr w:rsidR="003A625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55B" w:rsidRDefault="0090155B" w:rsidP="003A167B">
      <w:pPr>
        <w:spacing w:after="0" w:line="240" w:lineRule="auto"/>
      </w:pPr>
      <w:r>
        <w:separator/>
      </w:r>
    </w:p>
  </w:endnote>
  <w:endnote w:type="continuationSeparator" w:id="0">
    <w:p w:rsidR="0090155B" w:rsidRDefault="0090155B" w:rsidP="003A1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5998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167B" w:rsidRDefault="003A16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2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167B" w:rsidRDefault="003A16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55B" w:rsidRDefault="0090155B" w:rsidP="003A167B">
      <w:pPr>
        <w:spacing w:after="0" w:line="240" w:lineRule="auto"/>
      </w:pPr>
      <w:r>
        <w:separator/>
      </w:r>
    </w:p>
  </w:footnote>
  <w:footnote w:type="continuationSeparator" w:id="0">
    <w:p w:rsidR="0090155B" w:rsidRDefault="0090155B" w:rsidP="003A16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67B" w:rsidRDefault="003A167B">
    <w:pPr>
      <w:pStyle w:val="Header"/>
    </w:pPr>
    <w:r>
      <w:t>Roberts et al 2018, Neuroimage: Clinic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67B"/>
    <w:rsid w:val="00344541"/>
    <w:rsid w:val="003A167B"/>
    <w:rsid w:val="003A6257"/>
    <w:rsid w:val="00504794"/>
    <w:rsid w:val="006828CF"/>
    <w:rsid w:val="0090155B"/>
    <w:rsid w:val="0098285A"/>
    <w:rsid w:val="009A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7B"/>
  </w:style>
  <w:style w:type="paragraph" w:styleId="Footer">
    <w:name w:val="footer"/>
    <w:basedOn w:val="Normal"/>
    <w:link w:val="FooterChar"/>
    <w:uiPriority w:val="99"/>
    <w:unhideWhenUsed/>
    <w:rsid w:val="003A1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7B"/>
  </w:style>
  <w:style w:type="paragraph" w:styleId="Footer">
    <w:name w:val="footer"/>
    <w:basedOn w:val="Normal"/>
    <w:link w:val="FooterChar"/>
    <w:uiPriority w:val="99"/>
    <w:unhideWhenUsed/>
    <w:rsid w:val="003A1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rshad, Qadeer</cp:lastModifiedBy>
  <cp:revision>2</cp:revision>
  <dcterms:created xsi:type="dcterms:W3CDTF">2018-09-03T12:48:00Z</dcterms:created>
  <dcterms:modified xsi:type="dcterms:W3CDTF">2018-09-03T12:48:00Z</dcterms:modified>
</cp:coreProperties>
</file>